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24"/>
        <w:gridCol w:w="3960"/>
      </w:tblGrid>
      <w:tr w:rsidR="00B76186" w:rsidRPr="00255053" w14:paraId="7E236001" w14:textId="77777777" w:rsidTr="00D01B52">
        <w:trPr>
          <w:trHeight w:val="268"/>
        </w:trPr>
        <w:tc>
          <w:tcPr>
            <w:tcW w:w="9684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24A27" w14:textId="77777777" w:rsidR="00B76186" w:rsidRPr="00255053" w:rsidRDefault="00B76186" w:rsidP="00CF481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l Table 1</w:t>
            </w:r>
            <w:r w:rsidRPr="002550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 of PCPRO and MRD flow cytometry evaluation of samples</w:t>
            </w:r>
          </w:p>
        </w:tc>
      </w:tr>
      <w:tr w:rsidR="00B76186" w:rsidRPr="00255053" w14:paraId="3D4542EB" w14:textId="77777777" w:rsidTr="00D01B52">
        <w:trPr>
          <w:trHeight w:val="268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6FC27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42C53" w14:textId="2639E003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ary measures</w:t>
            </w:r>
            <w:r w:rsidR="00C159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B76186" w:rsidRPr="00255053" w14:paraId="38573140" w14:textId="77777777" w:rsidTr="00D01B52">
        <w:trPr>
          <w:trHeight w:val="282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51840" w14:textId="77777777" w:rsidR="00B76186" w:rsidRPr="00255053" w:rsidRDefault="00B76186" w:rsidP="00CF481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PCPRO non-aggregate events, median(range)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011CA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4.94x10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0.2x10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- 4.99x10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6186" w:rsidRPr="00255053" w14:paraId="7F1877B7" w14:textId="77777777" w:rsidTr="00D01B52">
        <w:trPr>
          <w:trHeight w:val="241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926F1" w14:textId="77777777" w:rsidR="00B76186" w:rsidRPr="00255053" w:rsidRDefault="00B76186" w:rsidP="00CF4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CPRO +</w:t>
            </w:r>
            <w:proofErr w:type="spellStart"/>
            <w:r w:rsidRPr="0025505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791FD" w14:textId="69B13471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79</w:t>
            </w:r>
            <w:r w:rsidR="009153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43.5)</w:t>
            </w:r>
          </w:p>
        </w:tc>
      </w:tr>
      <w:tr w:rsidR="00B76186" w:rsidRPr="00255053" w14:paraId="0AB97215" w14:textId="77777777" w:rsidTr="00D01B52">
        <w:trPr>
          <w:trHeight w:val="278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B59B64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onoclonal plasma cells (%), median(range)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74B88" w14:textId="31B0E0EA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915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0.001- 21.3)</w:t>
            </w:r>
          </w:p>
        </w:tc>
      </w:tr>
      <w:tr w:rsidR="00B76186" w:rsidRPr="00255053" w14:paraId="41BCB0BB" w14:textId="77777777" w:rsidTr="00D01B52">
        <w:trPr>
          <w:trHeight w:val="124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A42A9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kappa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BF542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867 (67.8)</w:t>
            </w:r>
          </w:p>
        </w:tc>
      </w:tr>
      <w:tr w:rsidR="00B76186" w:rsidRPr="00255053" w14:paraId="3A2857A3" w14:textId="77777777" w:rsidTr="00D01B52">
        <w:trPr>
          <w:trHeight w:val="349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4C1E8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ambda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FE887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398 (31.1)</w:t>
            </w:r>
          </w:p>
        </w:tc>
      </w:tr>
      <w:tr w:rsidR="00B76186" w:rsidRPr="00255053" w14:paraId="40EFADD2" w14:textId="77777777" w:rsidTr="00D01B52">
        <w:trPr>
          <w:trHeight w:val="214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6E4D4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iclonal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55FF9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7 (0.5)</w:t>
            </w:r>
          </w:p>
        </w:tc>
      </w:tr>
      <w:tr w:rsidR="00B76186" w:rsidRPr="00255053" w14:paraId="56F92F81" w14:textId="77777777" w:rsidTr="00D01B52">
        <w:trPr>
          <w:trHeight w:val="358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C2D60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Light chain negative 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59EC9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7 (0.5)</w:t>
            </w:r>
          </w:p>
        </w:tc>
      </w:tr>
      <w:tr w:rsidR="00B76186" w:rsidRPr="00255053" w14:paraId="3615F5C0" w14:textId="77777777" w:rsidTr="00D01B52">
        <w:trPr>
          <w:trHeight w:val="322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04154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-phase fraction ≥2%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708B6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315 (24.6)</w:t>
            </w:r>
          </w:p>
        </w:tc>
      </w:tr>
      <w:tr w:rsidR="00B76186" w:rsidRPr="00255053" w14:paraId="0451AA1E" w14:textId="77777777" w:rsidTr="00D01B52">
        <w:trPr>
          <w:trHeight w:val="277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1931B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-phase fraction &lt;2%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529CF" w14:textId="4E35BF2C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  <w:r w:rsidR="00915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33.1)</w:t>
            </w:r>
          </w:p>
        </w:tc>
      </w:tr>
      <w:tr w:rsidR="00B76186" w:rsidRPr="00255053" w14:paraId="640779A3" w14:textId="77777777" w:rsidTr="00D01B52">
        <w:trPr>
          <w:trHeight w:val="224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7F20D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-phase fraction cannot be calculated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DBC8F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541 (42.3)</w:t>
            </w:r>
          </w:p>
        </w:tc>
      </w:tr>
      <w:tr w:rsidR="00B76186" w:rsidRPr="00255053" w14:paraId="01B01015" w14:textId="77777777" w:rsidTr="00D01B52">
        <w:trPr>
          <w:trHeight w:val="196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24B32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iploid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B73A3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413 (32.3)</w:t>
            </w:r>
          </w:p>
        </w:tc>
      </w:tr>
      <w:tr w:rsidR="00B76186" w:rsidRPr="00255053" w14:paraId="002EFE5B" w14:textId="77777777" w:rsidTr="00D01B52">
        <w:trPr>
          <w:trHeight w:val="250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59D44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yperdiploid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F16EC" w14:textId="7EF3D8F1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533</w:t>
            </w:r>
            <w:r w:rsidR="00915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41.7)</w:t>
            </w:r>
          </w:p>
        </w:tc>
      </w:tr>
      <w:tr w:rsidR="00B76186" w:rsidRPr="00255053" w14:paraId="466A486B" w14:textId="77777777" w:rsidTr="00D01B52">
        <w:trPr>
          <w:trHeight w:val="134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09964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ypodiploid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694AE0" w14:textId="6BD68D35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="00915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7.7)</w:t>
            </w:r>
          </w:p>
        </w:tc>
      </w:tr>
      <w:tr w:rsidR="00B76186" w:rsidRPr="00255053" w14:paraId="27D4A8C6" w14:textId="77777777" w:rsidTr="00D01B52">
        <w:trPr>
          <w:trHeight w:val="206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910ED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Tetraploid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B4F0E" w14:textId="20F42D9B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="00915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3.7)</w:t>
            </w:r>
          </w:p>
        </w:tc>
      </w:tr>
      <w:tr w:rsidR="00B76186" w:rsidRPr="00255053" w14:paraId="1AA088F0" w14:textId="77777777" w:rsidTr="00D01B52">
        <w:trPr>
          <w:trHeight w:val="161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B81DB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ultiple clones with different DNA index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184CD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21 (1.6)</w:t>
            </w:r>
          </w:p>
        </w:tc>
      </w:tr>
      <w:tr w:rsidR="00B76186" w:rsidRPr="00255053" w14:paraId="2B9D5243" w14:textId="77777777" w:rsidTr="00D01B52">
        <w:trPr>
          <w:trHeight w:val="152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21836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lastRenderedPageBreak/>
              <w:t>Ploidy cannot be estimated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78BDD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165 (12.9)</w:t>
            </w:r>
          </w:p>
        </w:tc>
      </w:tr>
      <w:tr w:rsidR="00B76186" w:rsidRPr="00255053" w14:paraId="0E076B78" w14:textId="77777777" w:rsidTr="00D01B52">
        <w:trPr>
          <w:trHeight w:val="214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997ED" w14:textId="77777777" w:rsidR="00B76186" w:rsidRPr="00255053" w:rsidRDefault="00B76186" w:rsidP="00CF4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CPRO –</w:t>
            </w:r>
            <w:proofErr w:type="spellStart"/>
            <w:r w:rsidRPr="0025505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ve</w:t>
            </w:r>
            <w:proofErr w:type="spellEnd"/>
            <w:r w:rsidRPr="0025505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632CA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63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56.5)</w:t>
            </w:r>
          </w:p>
        </w:tc>
      </w:tr>
      <w:tr w:rsidR="00B76186" w:rsidRPr="00255053" w14:paraId="36BC5E61" w14:textId="77777777" w:rsidTr="00D01B52">
        <w:trPr>
          <w:trHeight w:val="296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28647" w14:textId="77777777" w:rsidR="00B76186" w:rsidRPr="00255053" w:rsidRDefault="00B76186" w:rsidP="00CF481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RD non-aggregate events, median (range)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627A9" w14:textId="77777777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8.51x 10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0.32x 10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-9.97x10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6186" w:rsidRPr="00255053" w14:paraId="24AF857A" w14:textId="77777777" w:rsidTr="00D01B52">
        <w:trPr>
          <w:trHeight w:val="268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D7CDC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RD +</w:t>
            </w:r>
            <w:proofErr w:type="spellStart"/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C0B05" w14:textId="528656D1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421</w:t>
            </w:r>
            <w:r w:rsidR="00915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25.3)</w:t>
            </w:r>
          </w:p>
        </w:tc>
      </w:tr>
      <w:tr w:rsidR="00B76186" w:rsidRPr="00255053" w14:paraId="2306430D" w14:textId="77777777" w:rsidTr="00D01B52">
        <w:trPr>
          <w:trHeight w:val="232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057CF" w14:textId="18BF1773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RD (%), median</w:t>
            </w:r>
            <w:r w:rsidR="005E460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range)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58CC6" w14:textId="06BD8305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  <w:r w:rsidR="00915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0.0001- 0.2921)</w:t>
            </w:r>
          </w:p>
        </w:tc>
      </w:tr>
      <w:tr w:rsidR="00B76186" w:rsidRPr="00255053" w14:paraId="0AD59951" w14:textId="77777777" w:rsidTr="00D01B52">
        <w:trPr>
          <w:trHeight w:val="179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70943" w14:textId="77777777" w:rsidR="00B76186" w:rsidRPr="00255053" w:rsidRDefault="00B76186" w:rsidP="00CF481E">
            <w:pPr>
              <w:spacing w:after="0" w:line="480" w:lineRule="auto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RD –</w:t>
            </w:r>
            <w:proofErr w:type="spellStart"/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ve</w:t>
            </w:r>
            <w:proofErr w:type="spellEnd"/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B2A61" w14:textId="2F580A4B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1219</w:t>
            </w:r>
            <w:r w:rsidR="00915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73.3)</w:t>
            </w:r>
          </w:p>
        </w:tc>
      </w:tr>
      <w:tr w:rsidR="00B76186" w:rsidRPr="00255053" w14:paraId="6EFFE527" w14:textId="77777777" w:rsidTr="00D01B52">
        <w:trPr>
          <w:trHeight w:val="18"/>
        </w:trPr>
        <w:tc>
          <w:tcPr>
            <w:tcW w:w="57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7763E" w14:textId="77777777" w:rsidR="00B76186" w:rsidRPr="00255053" w:rsidRDefault="00B76186" w:rsidP="00CF481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       MRD not done</w:t>
            </w:r>
          </w:p>
        </w:tc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FFCBD" w14:textId="5F8FB0EB" w:rsidR="00B76186" w:rsidRPr="00255053" w:rsidRDefault="00B76186" w:rsidP="00CF48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915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5053">
              <w:rPr>
                <w:rFonts w:ascii="Times New Roman" w:eastAsia="Times New Roman" w:hAnsi="Times New Roman" w:cs="Times New Roman"/>
                <w:sz w:val="24"/>
                <w:szCs w:val="24"/>
              </w:rPr>
              <w:t>(1.4)</w:t>
            </w:r>
          </w:p>
        </w:tc>
      </w:tr>
    </w:tbl>
    <w:p w14:paraId="2943988C" w14:textId="1FE9AE18" w:rsidR="00AB1B1C" w:rsidRDefault="00AB1B1C" w:rsidP="00CF48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B1B1C" w:rsidSect="00CF481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9232E" w14:textId="77777777" w:rsidR="008A5393" w:rsidRDefault="008A5393" w:rsidP="00307868">
      <w:pPr>
        <w:spacing w:after="0" w:line="240" w:lineRule="auto"/>
      </w:pPr>
      <w:r>
        <w:separator/>
      </w:r>
    </w:p>
  </w:endnote>
  <w:endnote w:type="continuationSeparator" w:id="0">
    <w:p w14:paraId="4C9C6875" w14:textId="77777777" w:rsidR="008A5393" w:rsidRDefault="008A5393" w:rsidP="00307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45229" w14:textId="77777777" w:rsidR="008A5393" w:rsidRDefault="008A5393" w:rsidP="00307868">
      <w:pPr>
        <w:spacing w:after="0" w:line="240" w:lineRule="auto"/>
      </w:pPr>
      <w:r>
        <w:separator/>
      </w:r>
    </w:p>
  </w:footnote>
  <w:footnote w:type="continuationSeparator" w:id="0">
    <w:p w14:paraId="6C5CCE6E" w14:textId="77777777" w:rsidR="008A5393" w:rsidRDefault="008A5393" w:rsidP="003078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08896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78EB62" w14:textId="5620BD07" w:rsidR="00307868" w:rsidRDefault="0030786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8F4A9B" w14:textId="77777777" w:rsidR="00307868" w:rsidRDefault="003078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AB30AB"/>
    <w:multiLevelType w:val="hybridMultilevel"/>
    <w:tmpl w:val="E30CEE0E"/>
    <w:lvl w:ilvl="0" w:tplc="094AB52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0999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pepxvwpzxttdefwx5vsxfhdsszszp90wes&quot;&gt;PCPRO MRD MM_ref&lt;record-ids&gt;&lt;item&gt;1&lt;/item&gt;&lt;item&gt;4&lt;/item&gt;&lt;item&gt;5&lt;/item&gt;&lt;item&gt;6&lt;/item&gt;&lt;item&gt;10&lt;/item&gt;&lt;item&gt;12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/record-ids&gt;&lt;/item&gt;&lt;/Libraries&gt;"/>
  </w:docVars>
  <w:rsids>
    <w:rsidRoot w:val="003C4900"/>
    <w:rsid w:val="0002039C"/>
    <w:rsid w:val="000467A2"/>
    <w:rsid w:val="00053546"/>
    <w:rsid w:val="000550FF"/>
    <w:rsid w:val="00064378"/>
    <w:rsid w:val="00095028"/>
    <w:rsid w:val="000A39ED"/>
    <w:rsid w:val="000D6B54"/>
    <w:rsid w:val="000E7C76"/>
    <w:rsid w:val="00103866"/>
    <w:rsid w:val="00115B97"/>
    <w:rsid w:val="00127B88"/>
    <w:rsid w:val="00147DA3"/>
    <w:rsid w:val="00163CB2"/>
    <w:rsid w:val="001A672A"/>
    <w:rsid w:val="001D5097"/>
    <w:rsid w:val="001E4AFC"/>
    <w:rsid w:val="00227C42"/>
    <w:rsid w:val="002311BB"/>
    <w:rsid w:val="002531BB"/>
    <w:rsid w:val="00255053"/>
    <w:rsid w:val="00257ADD"/>
    <w:rsid w:val="00265664"/>
    <w:rsid w:val="00295DDE"/>
    <w:rsid w:val="002B6F05"/>
    <w:rsid w:val="002E0AEA"/>
    <w:rsid w:val="002E57A0"/>
    <w:rsid w:val="00307868"/>
    <w:rsid w:val="00334409"/>
    <w:rsid w:val="003358B0"/>
    <w:rsid w:val="00336B76"/>
    <w:rsid w:val="00354E41"/>
    <w:rsid w:val="00365A63"/>
    <w:rsid w:val="003A761C"/>
    <w:rsid w:val="003C4900"/>
    <w:rsid w:val="0040344D"/>
    <w:rsid w:val="00493F5B"/>
    <w:rsid w:val="004A519F"/>
    <w:rsid w:val="004E51D2"/>
    <w:rsid w:val="004F4573"/>
    <w:rsid w:val="00512480"/>
    <w:rsid w:val="005244BE"/>
    <w:rsid w:val="00552399"/>
    <w:rsid w:val="00563264"/>
    <w:rsid w:val="00597797"/>
    <w:rsid w:val="005C1150"/>
    <w:rsid w:val="005C5F8B"/>
    <w:rsid w:val="005D3A7F"/>
    <w:rsid w:val="005D5A12"/>
    <w:rsid w:val="005E460D"/>
    <w:rsid w:val="006278EB"/>
    <w:rsid w:val="00641975"/>
    <w:rsid w:val="00651B32"/>
    <w:rsid w:val="00661ED0"/>
    <w:rsid w:val="006702E7"/>
    <w:rsid w:val="006A32E6"/>
    <w:rsid w:val="006A4634"/>
    <w:rsid w:val="006B05F5"/>
    <w:rsid w:val="006C1124"/>
    <w:rsid w:val="006D36BF"/>
    <w:rsid w:val="00726D4D"/>
    <w:rsid w:val="00731480"/>
    <w:rsid w:val="00736546"/>
    <w:rsid w:val="0075625B"/>
    <w:rsid w:val="007B14F6"/>
    <w:rsid w:val="007C0CA2"/>
    <w:rsid w:val="00803E07"/>
    <w:rsid w:val="00811768"/>
    <w:rsid w:val="0081412D"/>
    <w:rsid w:val="00823DB5"/>
    <w:rsid w:val="00825C74"/>
    <w:rsid w:val="008440D6"/>
    <w:rsid w:val="00861795"/>
    <w:rsid w:val="00884C18"/>
    <w:rsid w:val="008926FF"/>
    <w:rsid w:val="008934D3"/>
    <w:rsid w:val="008A5393"/>
    <w:rsid w:val="008C641F"/>
    <w:rsid w:val="008D4BD5"/>
    <w:rsid w:val="00915354"/>
    <w:rsid w:val="0092308E"/>
    <w:rsid w:val="009E5A7F"/>
    <w:rsid w:val="00A1638F"/>
    <w:rsid w:val="00A272F6"/>
    <w:rsid w:val="00A71B8F"/>
    <w:rsid w:val="00A879D8"/>
    <w:rsid w:val="00A9030B"/>
    <w:rsid w:val="00AA0DCD"/>
    <w:rsid w:val="00AA6DD7"/>
    <w:rsid w:val="00AB1B1C"/>
    <w:rsid w:val="00AB589E"/>
    <w:rsid w:val="00AB6AD7"/>
    <w:rsid w:val="00B16A54"/>
    <w:rsid w:val="00B31AEA"/>
    <w:rsid w:val="00B62B0C"/>
    <w:rsid w:val="00B63599"/>
    <w:rsid w:val="00B76186"/>
    <w:rsid w:val="00B81378"/>
    <w:rsid w:val="00BA04E2"/>
    <w:rsid w:val="00BA0D69"/>
    <w:rsid w:val="00BD5F0D"/>
    <w:rsid w:val="00BE3495"/>
    <w:rsid w:val="00BE52F6"/>
    <w:rsid w:val="00BE6382"/>
    <w:rsid w:val="00C03D08"/>
    <w:rsid w:val="00C05E12"/>
    <w:rsid w:val="00C07467"/>
    <w:rsid w:val="00C1594D"/>
    <w:rsid w:val="00C4655F"/>
    <w:rsid w:val="00C465AA"/>
    <w:rsid w:val="00C46645"/>
    <w:rsid w:val="00C82087"/>
    <w:rsid w:val="00CA7599"/>
    <w:rsid w:val="00CB081F"/>
    <w:rsid w:val="00CB105C"/>
    <w:rsid w:val="00CC4074"/>
    <w:rsid w:val="00CD1CFB"/>
    <w:rsid w:val="00CE1BF3"/>
    <w:rsid w:val="00CF481E"/>
    <w:rsid w:val="00D17AFD"/>
    <w:rsid w:val="00D767A4"/>
    <w:rsid w:val="00D8108E"/>
    <w:rsid w:val="00DF5AB8"/>
    <w:rsid w:val="00E11467"/>
    <w:rsid w:val="00E36889"/>
    <w:rsid w:val="00E5315B"/>
    <w:rsid w:val="00E71C9A"/>
    <w:rsid w:val="00EB7271"/>
    <w:rsid w:val="00ED64AE"/>
    <w:rsid w:val="00ED6729"/>
    <w:rsid w:val="00F01F69"/>
    <w:rsid w:val="00F054AA"/>
    <w:rsid w:val="00F071ED"/>
    <w:rsid w:val="00F20802"/>
    <w:rsid w:val="00F347FD"/>
    <w:rsid w:val="00F45EE5"/>
    <w:rsid w:val="00F63FE0"/>
    <w:rsid w:val="00F73D37"/>
    <w:rsid w:val="00FB3A03"/>
    <w:rsid w:val="00FE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B2D5C"/>
  <w15:docId w15:val="{566E83D2-BC01-45BC-B480-BD3AAA72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5B9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D36B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6B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36B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36BF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307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78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868"/>
  </w:style>
  <w:style w:type="paragraph" w:styleId="Footer">
    <w:name w:val="footer"/>
    <w:basedOn w:val="Normal"/>
    <w:link w:val="FooterChar"/>
    <w:uiPriority w:val="99"/>
    <w:unhideWhenUsed/>
    <w:rsid w:val="003078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868"/>
  </w:style>
  <w:style w:type="paragraph" w:styleId="Revision">
    <w:name w:val="Revision"/>
    <w:hidden/>
    <w:uiPriority w:val="99"/>
    <w:semiHidden/>
    <w:rsid w:val="00825C74"/>
    <w:pPr>
      <w:spacing w:after="0" w:line="240" w:lineRule="auto"/>
    </w:pPr>
  </w:style>
  <w:style w:type="table" w:styleId="TableGrid">
    <w:name w:val="Table Grid"/>
    <w:basedOn w:val="TableNormal"/>
    <w:uiPriority w:val="39"/>
    <w:rsid w:val="00AA0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pmid">
    <w:name w:val="docsum-pmid"/>
    <w:basedOn w:val="DefaultParagraphFont"/>
    <w:rsid w:val="005C1150"/>
  </w:style>
  <w:style w:type="character" w:styleId="CommentReference">
    <w:name w:val="annotation reference"/>
    <w:basedOn w:val="DefaultParagraphFont"/>
    <w:uiPriority w:val="99"/>
    <w:semiHidden/>
    <w:unhideWhenUsed/>
    <w:rsid w:val="0023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1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51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51D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F4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0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kkal, Vandana</dc:creator>
  <cp:keywords/>
  <dc:description/>
  <cp:lastModifiedBy>Panakkal, Vandana</cp:lastModifiedBy>
  <cp:revision>4</cp:revision>
  <dcterms:created xsi:type="dcterms:W3CDTF">2022-12-27T03:44:00Z</dcterms:created>
  <dcterms:modified xsi:type="dcterms:W3CDTF">2023-03-31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1050dda217cc58eb435aafa0a035483c5bce24e26a1f53352f0699c61b1c55</vt:lpwstr>
  </property>
</Properties>
</file>